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B0F" w:rsidRPr="00C44828" w:rsidRDefault="00676B0F" w:rsidP="00676B0F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Table S6- </w:t>
      </w:r>
      <w:r w:rsidRPr="00C44828">
        <w:rPr>
          <w:rFonts w:ascii="Arial" w:hAnsi="Arial" w:cs="Arial"/>
          <w:b/>
          <w:sz w:val="24"/>
          <w:szCs w:val="24"/>
        </w:rPr>
        <w:t>List of significant down-regulated genes: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2268"/>
        <w:gridCol w:w="2160"/>
        <w:gridCol w:w="1620"/>
        <w:gridCol w:w="2070"/>
        <w:gridCol w:w="1134"/>
      </w:tblGrid>
      <w:tr w:rsidR="00676B0F" w:rsidRPr="000E3C8D" w:rsidTr="005C7CDD">
        <w:trPr>
          <w:tblHeader/>
        </w:trPr>
        <w:tc>
          <w:tcPr>
            <w:tcW w:w="2268" w:type="dxa"/>
            <w:vMerge w:val="restart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  <w:szCs w:val="20"/>
              </w:rPr>
              <w:t>Gene short name</w:t>
            </w:r>
          </w:p>
        </w:tc>
        <w:tc>
          <w:tcPr>
            <w:tcW w:w="3780" w:type="dxa"/>
            <w:gridSpan w:val="2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Cs w:val="20"/>
              </w:rPr>
              <w:t>NPR-acute</w:t>
            </w:r>
          </w:p>
        </w:tc>
        <w:tc>
          <w:tcPr>
            <w:tcW w:w="3204" w:type="dxa"/>
            <w:gridSpan w:val="2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Cs w:val="20"/>
              </w:rPr>
              <w:t>NPR-conv</w:t>
            </w:r>
          </w:p>
        </w:tc>
      </w:tr>
      <w:tr w:rsidR="00676B0F" w:rsidRPr="000E3C8D" w:rsidTr="005C7CDD">
        <w:trPr>
          <w:tblHeader/>
        </w:trPr>
        <w:tc>
          <w:tcPr>
            <w:tcW w:w="2268" w:type="dxa"/>
            <w:vMerge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  <w:szCs w:val="20"/>
              </w:rPr>
              <w:t>Log2 fold change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  <w:szCs w:val="20"/>
              </w:rPr>
              <w:t>Q value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  <w:szCs w:val="20"/>
              </w:rPr>
              <w:t>Log2 fold change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  <w:szCs w:val="20"/>
              </w:rPr>
              <w:t>Q value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CTG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55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28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59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9E-12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RHGDIA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74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036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6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05E-08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37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03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3413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87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25E-06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97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1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138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29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E-09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22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48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3155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64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E-08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EP300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72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214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7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79E-10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TATSF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4.34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8914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5.07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61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UAK2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78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479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36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46E-10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DLIM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01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3597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34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36E-08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LAGL2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53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22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55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1E-12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KCSH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38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2255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42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78E-08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ZFP36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81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8E-06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73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P2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46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4661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77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15E-05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BX2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72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0669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11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109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ICAM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55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54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4.66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3E-12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P53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72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9638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41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744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RIM65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3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0663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06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5E-05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AV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8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036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0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6E-09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ZNF70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33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969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44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5E-06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OXRED2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91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2518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A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55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0831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R4A2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69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9897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PF8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9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5264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RPC3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96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75E-05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BPI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02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437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22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3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851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274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67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1382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300LB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18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985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74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8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055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REBBP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13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572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10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3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158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STN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58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9776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23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2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7082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EPB49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5.36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E-11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BF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83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566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TGB2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43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6643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JAK3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2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927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LGALS9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7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6E-05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ILRA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4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777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AP2K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85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199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EFV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59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59E-10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MP25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58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786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PO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53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0934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YD88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30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776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TK2B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18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995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AB3D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06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909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ARA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46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416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PTOR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85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03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IGLEC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0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149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MAD4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3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276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1A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75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559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21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3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04</w:t>
            </w:r>
          </w:p>
        </w:tc>
      </w:tr>
      <w:tr w:rsidR="00676B0F" w:rsidRPr="000E3C8D" w:rsidTr="005C7CDD">
        <w:tc>
          <w:tcPr>
            <w:tcW w:w="2268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NC13D</w:t>
            </w:r>
          </w:p>
        </w:tc>
        <w:tc>
          <w:tcPr>
            <w:tcW w:w="216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7</w:t>
            </w:r>
          </w:p>
        </w:tc>
        <w:tc>
          <w:tcPr>
            <w:tcW w:w="1134" w:type="dxa"/>
            <w:vAlign w:val="center"/>
          </w:tcPr>
          <w:p w:rsidR="00676B0F" w:rsidRPr="000E3C8D" w:rsidRDefault="00676B0F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79</w:t>
            </w:r>
          </w:p>
        </w:tc>
      </w:tr>
    </w:tbl>
    <w:p w:rsidR="00676B0F" w:rsidRDefault="00676B0F" w:rsidP="00676B0F">
      <w:pPr>
        <w:rPr>
          <w:rFonts w:ascii="Arial" w:hAnsi="Arial" w:cs="Arial"/>
          <w:b/>
          <w:sz w:val="24"/>
          <w:szCs w:val="24"/>
        </w:rPr>
      </w:pPr>
    </w:p>
    <w:sectPr w:rsidR="00676B0F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B0F"/>
    <w:rsid w:val="00676B0F"/>
    <w:rsid w:val="0070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B0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76B0F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676B0F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B0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76B0F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676B0F"/>
    <w:pPr>
      <w:spacing w:line="48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7</Characters>
  <Application>Microsoft Office Word</Application>
  <DocSecurity>0</DocSecurity>
  <Lines>12</Lines>
  <Paragraphs>3</Paragraphs>
  <ScaleCrop>false</ScaleCrop>
  <Company>Microsoft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1-20T01:32:00Z</dcterms:created>
  <dcterms:modified xsi:type="dcterms:W3CDTF">2020-01-20T01:33:00Z</dcterms:modified>
</cp:coreProperties>
</file>